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AU" w:eastAsia="en-AU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D18B988" w14:textId="77777777" w:rsidR="00B0044F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 </w:t>
            </w:r>
          </w:p>
          <w:p w14:paraId="469AF9D7" w14:textId="3947C476" w:rsidR="00020D78" w:rsidRPr="00244B96" w:rsidRDefault="00020D78" w:rsidP="00B0044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03286A" w14:textId="77777777" w:rsidR="00DA6C0A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  <w:p w14:paraId="6C39F8B8" w14:textId="7A3D1DC5" w:rsidR="00B0044F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1B3249D2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A65D3FF" w:rsidR="002A58E6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F82B95A" w:rsidR="002A58E6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50D71C3" w:rsidR="002A58E6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,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2D3F72E" w:rsidR="002A58E6" w:rsidRPr="00244B96" w:rsidRDefault="00C56DAD" w:rsidP="00C56D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09FE0DD" w:rsidR="00D15170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43B62895" w:rsidR="00D15170" w:rsidRPr="00244B96" w:rsidRDefault="00C56D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E47E795" w:rsidR="00A672F4" w:rsidRPr="00244B96" w:rsidRDefault="00C56D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78C0CD5" w:rsidR="00A672F4" w:rsidRPr="00244B96" w:rsidRDefault="00C56D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16A6220" w:rsidR="00A672F4" w:rsidRPr="00244B96" w:rsidRDefault="00C56D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76D14B9" w:rsidR="00A672F4" w:rsidRPr="00244B96" w:rsidRDefault="00C56D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, 1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EC0A66A" w:rsidR="00D15170" w:rsidRPr="00244B96" w:rsidRDefault="00C56D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4250668E" w:rsidR="00594872" w:rsidRPr="00244B96" w:rsidRDefault="00C56D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17B3B57" w:rsidR="00594872" w:rsidRPr="00244B96" w:rsidRDefault="00C56D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08F4C0B" w:rsidR="00594872" w:rsidRPr="00244B96" w:rsidRDefault="00C56DAD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B1453D3" w:rsidR="00594872" w:rsidRPr="00244B96" w:rsidRDefault="00CE32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1865F0D" w:rsidR="00594872" w:rsidRPr="00244B96" w:rsidRDefault="00CE32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AD213E9" w:rsidR="00594872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537F971" w:rsidR="00594872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F6925D7" w:rsidR="00594872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3FDD6F04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75CD061E" w:rsidR="00D0061E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F29ACE3" w:rsidR="00D0061E" w:rsidRPr="00244B96" w:rsidRDefault="00F9586E" w:rsidP="00F9586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o be reported in separate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 paper for the effectiveness student level outcomes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.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2522A55" w:rsidR="00D0061E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C2558B9" w:rsidR="00D0061E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06ED32D" w:rsidR="00D0061E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 w:rsidRPr="00CE329F">
              <w:rPr>
                <w:sz w:val="20"/>
              </w:rPr>
              <w:t>As outlined page 15, to be reported in separate papers.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CE329F" w:rsidRPr="0012370C" w14:paraId="6C7AE658" w14:textId="77777777" w:rsidTr="0042328C">
        <w:tc>
          <w:tcPr>
            <w:tcW w:w="1560" w:type="dxa"/>
          </w:tcPr>
          <w:p w14:paraId="7B9E8C31" w14:textId="64728DB4" w:rsidR="00CE329F" w:rsidRPr="00DE3B1C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D2D05DE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 w:rsidRPr="00CE329F">
              <w:rPr>
                <w:sz w:val="20"/>
              </w:rPr>
              <w:t>As outlined page 15, to be reported in separate papers.</w:t>
            </w:r>
          </w:p>
        </w:tc>
        <w:bookmarkEnd w:id="42"/>
        <w:tc>
          <w:tcPr>
            <w:tcW w:w="5315" w:type="dxa"/>
          </w:tcPr>
          <w:p w14:paraId="049E5B77" w14:textId="1CD2088E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66E510B" w:rsidR="00CE329F" w:rsidRPr="00CE329F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CE329F">
              <w:rPr>
                <w:sz w:val="20"/>
              </w:rPr>
              <w:t>As outlined page 15, to be reported in separate papers.</w:t>
            </w:r>
          </w:p>
        </w:tc>
        <w:tc>
          <w:tcPr>
            <w:tcW w:w="5245" w:type="dxa"/>
          </w:tcPr>
          <w:p w14:paraId="4A279B3A" w14:textId="409EF040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486891B" w:rsidR="00765305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CE329F" w:rsidRPr="0012370C" w14:paraId="04C6AA5E" w14:textId="77777777" w:rsidTr="0042328C">
        <w:tc>
          <w:tcPr>
            <w:tcW w:w="1560" w:type="dxa"/>
          </w:tcPr>
          <w:p w14:paraId="3ACC302E" w14:textId="317CDF02" w:rsidR="00CE329F" w:rsidRPr="00DE3B1C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3619910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o be reported in separate process evaluation as outlined on page 15. </w:t>
            </w:r>
          </w:p>
        </w:tc>
        <w:tc>
          <w:tcPr>
            <w:tcW w:w="5315" w:type="dxa"/>
          </w:tcPr>
          <w:p w14:paraId="1AED15C2" w14:textId="61A3AF88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D0E1E0B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o be reported in separate process evaluation as outlined on page 15. 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CE329F" w:rsidRPr="0012370C" w14:paraId="5DD67A97" w14:textId="77777777" w:rsidTr="0042328C">
        <w:tc>
          <w:tcPr>
            <w:tcW w:w="1560" w:type="dxa"/>
          </w:tcPr>
          <w:p w14:paraId="54828D6C" w14:textId="1E84194F" w:rsidR="00CE329F" w:rsidRPr="00DE3B1C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03ECDA7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o be reported in separate process evaluation as outlined on page 15. </w:t>
            </w:r>
          </w:p>
        </w:tc>
        <w:tc>
          <w:tcPr>
            <w:tcW w:w="11765" w:type="dxa"/>
            <w:gridSpan w:val="3"/>
          </w:tcPr>
          <w:p w14:paraId="34633AE0" w14:textId="1F0E18B0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CE329F" w:rsidRPr="0012370C" w14:paraId="0B3437B0" w14:textId="77777777" w:rsidTr="0042328C">
        <w:tc>
          <w:tcPr>
            <w:tcW w:w="1560" w:type="dxa"/>
          </w:tcPr>
          <w:p w14:paraId="4CCBAD69" w14:textId="2B3D0602" w:rsidR="00CE329F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CE329F" w:rsidRPr="00DE3B1C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42629FF" w:rsidR="00CE329F" w:rsidRPr="00244B96" w:rsidRDefault="00F9586E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o be reported in separate process evaluation as outlined on page 15.</w:t>
            </w:r>
          </w:p>
        </w:tc>
        <w:tc>
          <w:tcPr>
            <w:tcW w:w="11765" w:type="dxa"/>
            <w:gridSpan w:val="3"/>
          </w:tcPr>
          <w:p w14:paraId="1216AE95" w14:textId="2205B5DB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CE329F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CE329F" w:rsidRPr="00594872" w:rsidRDefault="00CE329F" w:rsidP="00CE329F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Discussion</w:t>
            </w:r>
          </w:p>
        </w:tc>
      </w:tr>
      <w:tr w:rsidR="00CE329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CE329F" w:rsidRPr="0091791F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97C5554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CE329F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CE329F" w:rsidRPr="0091791F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689B8B5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Start w:id="52" w:name="_GoBack"/>
            <w:bookmarkEnd w:id="50"/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7CB876A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CE329F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CE329F" w:rsidRPr="00594872" w:rsidRDefault="00CE329F" w:rsidP="00CE329F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CE329F" w:rsidRPr="0012370C" w14:paraId="6B8C674D" w14:textId="77777777" w:rsidTr="0042328C">
        <w:tc>
          <w:tcPr>
            <w:tcW w:w="1560" w:type="dxa"/>
          </w:tcPr>
          <w:p w14:paraId="6B6150B4" w14:textId="32C508A0" w:rsidR="00CE329F" w:rsidRPr="00347D18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3FBDE31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6</w:t>
            </w:r>
          </w:p>
        </w:tc>
        <w:tc>
          <w:tcPr>
            <w:tcW w:w="11765" w:type="dxa"/>
            <w:gridSpan w:val="3"/>
          </w:tcPr>
          <w:p w14:paraId="3DA12EC7" w14:textId="7D336BEB"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057D4" w14:textId="77777777" w:rsidR="00212DB8" w:rsidRDefault="00212DB8" w:rsidP="00373BCA">
      <w:r>
        <w:separator/>
      </w:r>
    </w:p>
  </w:endnote>
  <w:endnote w:type="continuationSeparator" w:id="0">
    <w:p w14:paraId="2F06EF91" w14:textId="77777777" w:rsidR="00212DB8" w:rsidRDefault="00212DB8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586E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23D247" w14:textId="77777777" w:rsidR="00212DB8" w:rsidRDefault="00212DB8" w:rsidP="00373BCA">
      <w:r>
        <w:separator/>
      </w:r>
    </w:p>
  </w:footnote>
  <w:footnote w:type="continuationSeparator" w:id="0">
    <w:p w14:paraId="24D889DD" w14:textId="77777777" w:rsidR="00212DB8" w:rsidRDefault="00212DB8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DI1MzcwMwbSFko6SsGpxcWZ+XkgBSa1AL407oEsAAAA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01B1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2DB8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737"/>
    <w:rsid w:val="00337A8D"/>
    <w:rsid w:val="00347425"/>
    <w:rsid w:val="00347D18"/>
    <w:rsid w:val="0035145A"/>
    <w:rsid w:val="003518DF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271C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1E29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0786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1FA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95F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36F0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47DE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C77F1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64F71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44F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6DAD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E329F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2B8F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30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586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79A02-CDD2-4E8D-B22A-4FF172048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54</Words>
  <Characters>65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atthew Mclaughlin</cp:lastModifiedBy>
  <cp:revision>3</cp:revision>
  <cp:lastPrinted>2017-04-04T11:32:00Z</cp:lastPrinted>
  <dcterms:created xsi:type="dcterms:W3CDTF">2020-04-03T14:05:00Z</dcterms:created>
  <dcterms:modified xsi:type="dcterms:W3CDTF">2020-04-03T14:07:00Z</dcterms:modified>
</cp:coreProperties>
</file>